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053AC" w14:textId="01404CD3" w:rsidR="00FF48D9" w:rsidRPr="00F17B51" w:rsidRDefault="00705BCE" w:rsidP="00705BCE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17B51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371FEBF4" w14:textId="77777777" w:rsidR="00705BCE" w:rsidRDefault="00705BCE" w:rsidP="00705BCE">
      <w:pPr>
        <w:jc w:val="center"/>
        <w:rPr>
          <w:rFonts w:ascii="Times New Roman" w:hAnsi="Times New Roman" w:cs="Times New Roman"/>
          <w:lang w:val="en-US"/>
        </w:rPr>
      </w:pPr>
    </w:p>
    <w:p w14:paraId="540C61AE" w14:textId="6C11D3F0" w:rsidR="007A28FD" w:rsidRDefault="007A28FD" w:rsidP="00705BCE">
      <w:pPr>
        <w:jc w:val="center"/>
        <w:rPr>
          <w:rFonts w:ascii="Times New Roman" w:hAnsi="Times New Roman" w:cs="Times New Roman"/>
          <w:lang w:val="en-US"/>
        </w:rPr>
      </w:pPr>
      <w:r w:rsidRPr="007A28FD">
        <w:rPr>
          <w:rFonts w:ascii="Times New Roman" w:hAnsi="Times New Roman" w:cs="Times New Roman"/>
          <w:b/>
          <w:bCs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 Inclusion and exclusion criteria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8784"/>
      </w:tblGrid>
      <w:tr w:rsidR="005D57F9" w14:paraId="0E21B0AE" w14:textId="60DF6D43" w:rsidTr="005D57F9">
        <w:tc>
          <w:tcPr>
            <w:tcW w:w="8784" w:type="dxa"/>
          </w:tcPr>
          <w:p w14:paraId="41F5CF62" w14:textId="20C3D54B" w:rsidR="004C4390" w:rsidRPr="005D57F9" w:rsidRDefault="004C4390" w:rsidP="00705B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7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sion criteria</w:t>
            </w:r>
          </w:p>
        </w:tc>
      </w:tr>
      <w:tr w:rsidR="005D57F9" w14:paraId="0290FDC4" w14:textId="30108924" w:rsidTr="005D57F9">
        <w:tc>
          <w:tcPr>
            <w:tcW w:w="8784" w:type="dxa"/>
          </w:tcPr>
          <w:p w14:paraId="57A28E0B" w14:textId="6EAE2DDC" w:rsidR="004C4390" w:rsidRPr="005742AD" w:rsidRDefault="004C4390" w:rsidP="005D57F9">
            <w:pPr>
              <w:pStyle w:val="a7"/>
              <w:numPr>
                <w:ilvl w:val="0"/>
                <w:numId w:val="1"/>
              </w:numPr>
              <w:ind w:left="31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yocardial infarction diagnosis in accordance with Forth Universal Definition of Myocardial Infarction (2018):</w:t>
            </w:r>
          </w:p>
          <w:p w14:paraId="3A3D6E27" w14:textId="77777777" w:rsidR="005D57F9" w:rsidRPr="005742AD" w:rsidRDefault="005D57F9" w:rsidP="005D57F9">
            <w:pPr>
              <w:pStyle w:val="p1"/>
              <w:ind w:left="315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  <w:p w14:paraId="1AFAD896" w14:textId="546177CA" w:rsidR="004C4390" w:rsidRPr="005742AD" w:rsidRDefault="004C4390" w:rsidP="005D57F9">
            <w:pPr>
              <w:pStyle w:val="p1"/>
              <w:ind w:left="315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detection of a rise and/or fall of </w:t>
            </w:r>
            <w:proofErr w:type="spellStart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cTn</w:t>
            </w:r>
            <w:proofErr w:type="spellEnd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values with at least one value above the 99th percentile URL and at least one of the following:</w:t>
            </w:r>
          </w:p>
          <w:p w14:paraId="2453B3C2" w14:textId="77777777" w:rsidR="004C4390" w:rsidRPr="005742AD" w:rsidRDefault="004C4390" w:rsidP="005D57F9">
            <w:pPr>
              <w:pStyle w:val="p1"/>
              <w:ind w:left="315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• Symptoms of myocardial </w:t>
            </w:r>
            <w:proofErr w:type="spellStart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ischaemia</w:t>
            </w:r>
            <w:proofErr w:type="spellEnd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;</w:t>
            </w:r>
          </w:p>
          <w:p w14:paraId="3A23D4F8" w14:textId="77777777" w:rsidR="004C4390" w:rsidRPr="005742AD" w:rsidRDefault="004C4390" w:rsidP="005D57F9">
            <w:pPr>
              <w:pStyle w:val="p1"/>
              <w:ind w:left="315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• New </w:t>
            </w:r>
            <w:proofErr w:type="spellStart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ischaemic</w:t>
            </w:r>
            <w:proofErr w:type="spellEnd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ECG changes;</w:t>
            </w:r>
          </w:p>
          <w:p w14:paraId="0BAE107A" w14:textId="77777777" w:rsidR="004C4390" w:rsidRPr="005742AD" w:rsidRDefault="004C4390" w:rsidP="005D57F9">
            <w:pPr>
              <w:pStyle w:val="p1"/>
              <w:ind w:left="315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• Development of pathological Q waves;</w:t>
            </w:r>
          </w:p>
          <w:p w14:paraId="2F006210" w14:textId="15ADAE4C" w:rsidR="004C4390" w:rsidRPr="005742AD" w:rsidRDefault="004C4390" w:rsidP="005D57F9">
            <w:pPr>
              <w:pStyle w:val="p1"/>
              <w:ind w:left="315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• Imaging evidence of new loss of viable myocardium or new regional wall motion abnormality in a pattern consistent with an </w:t>
            </w:r>
            <w:proofErr w:type="spellStart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ischaemic</w:t>
            </w:r>
            <w:proofErr w:type="spellEnd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aetiology</w:t>
            </w:r>
            <w:proofErr w:type="spellEnd"/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;</w:t>
            </w:r>
          </w:p>
          <w:p w14:paraId="3CBED262" w14:textId="49026D7F" w:rsidR="004C4390" w:rsidRPr="005742AD" w:rsidRDefault="004C4390" w:rsidP="005D57F9">
            <w:pPr>
              <w:pStyle w:val="p1"/>
              <w:ind w:left="315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/>
                <w:sz w:val="21"/>
                <w:szCs w:val="21"/>
                <w:lang w:val="en-US"/>
              </w:rPr>
              <w:t>• Identification of a coronary thrombus by angiography or autopsy</w:t>
            </w:r>
          </w:p>
          <w:p w14:paraId="3D83C107" w14:textId="6F8B8E49" w:rsidR="004C4390" w:rsidRPr="005742AD" w:rsidRDefault="004C4390" w:rsidP="005D57F9">
            <w:pPr>
              <w:ind w:left="31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5D57F9" w14:paraId="0AAC8906" w14:textId="4C568060" w:rsidTr="005D57F9">
        <w:tc>
          <w:tcPr>
            <w:tcW w:w="8784" w:type="dxa"/>
          </w:tcPr>
          <w:p w14:paraId="0F6401FA" w14:textId="4651FD5E" w:rsidR="004C4390" w:rsidRPr="005742AD" w:rsidRDefault="004C4390" w:rsidP="005D57F9">
            <w:pPr>
              <w:pStyle w:val="a7"/>
              <w:numPr>
                <w:ilvl w:val="0"/>
                <w:numId w:val="1"/>
              </w:numPr>
              <w:ind w:left="31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ritten informed consent</w:t>
            </w:r>
          </w:p>
        </w:tc>
      </w:tr>
      <w:tr w:rsidR="005D57F9" w14:paraId="70A7DF53" w14:textId="4A799480" w:rsidTr="005D57F9">
        <w:tc>
          <w:tcPr>
            <w:tcW w:w="8784" w:type="dxa"/>
          </w:tcPr>
          <w:p w14:paraId="18117450" w14:textId="6F526D30" w:rsidR="004C4390" w:rsidRPr="005742AD" w:rsidRDefault="004C4390" w:rsidP="00705BC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5742AD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Exclusion criteria</w:t>
            </w:r>
          </w:p>
        </w:tc>
      </w:tr>
      <w:tr w:rsidR="005D57F9" w14:paraId="7E15DF7A" w14:textId="5C3ED2F4" w:rsidTr="005D57F9">
        <w:tc>
          <w:tcPr>
            <w:tcW w:w="8784" w:type="dxa"/>
          </w:tcPr>
          <w:p w14:paraId="732F712E" w14:textId="2A221DD8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ge over 90 or under 18 years</w:t>
            </w:r>
          </w:p>
        </w:tc>
      </w:tr>
      <w:tr w:rsidR="005D57F9" w14:paraId="20985E72" w14:textId="4E0925E8" w:rsidTr="005D57F9">
        <w:tc>
          <w:tcPr>
            <w:tcW w:w="8784" w:type="dxa"/>
          </w:tcPr>
          <w:p w14:paraId="282B4F92" w14:textId="13DA757C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ore than 24 hours from the onset of symptoms</w:t>
            </w:r>
          </w:p>
        </w:tc>
      </w:tr>
      <w:tr w:rsidR="005D57F9" w14:paraId="19D7BA0F" w14:textId="2EE91792" w:rsidTr="005D57F9">
        <w:tc>
          <w:tcPr>
            <w:tcW w:w="8784" w:type="dxa"/>
          </w:tcPr>
          <w:p w14:paraId="106BFD0E" w14:textId="43CA2EB7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T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rombolytic therapy</w:t>
            </w:r>
          </w:p>
        </w:tc>
      </w:tr>
      <w:tr w:rsidR="005D57F9" w14:paraId="002E3C61" w14:textId="30DF3C00" w:rsidTr="005D57F9">
        <w:tc>
          <w:tcPr>
            <w:tcW w:w="8784" w:type="dxa"/>
          </w:tcPr>
          <w:p w14:paraId="04099F3B" w14:textId="4190B5F2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igns of cardiogenic shock (CS) on admission</w:t>
            </w:r>
          </w:p>
        </w:tc>
      </w:tr>
      <w:tr w:rsidR="005D57F9" w14:paraId="3D28B97B" w14:textId="77777777" w:rsidTr="005D57F9">
        <w:tc>
          <w:tcPr>
            <w:tcW w:w="8784" w:type="dxa"/>
          </w:tcPr>
          <w:p w14:paraId="1A014109" w14:textId="21AB227E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ute and chronic infectious diseases</w:t>
            </w:r>
          </w:p>
        </w:tc>
      </w:tr>
      <w:tr w:rsidR="005D57F9" w14:paraId="1199FC6E" w14:textId="77777777" w:rsidTr="005D57F9">
        <w:tc>
          <w:tcPr>
            <w:tcW w:w="8784" w:type="dxa"/>
          </w:tcPr>
          <w:p w14:paraId="0EB35A40" w14:textId="50667F66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I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nflammatory processes on admission</w:t>
            </w:r>
          </w:p>
        </w:tc>
      </w:tr>
      <w:tr w:rsidR="005D57F9" w14:paraId="7B2BC922" w14:textId="77777777" w:rsidTr="005D57F9">
        <w:tc>
          <w:tcPr>
            <w:tcW w:w="8784" w:type="dxa"/>
          </w:tcPr>
          <w:p w14:paraId="2260EB33" w14:textId="2D0C86BF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S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evere anemia or ongoing bleeding</w:t>
            </w:r>
          </w:p>
        </w:tc>
      </w:tr>
      <w:tr w:rsidR="005D57F9" w14:paraId="35B24F1D" w14:textId="77777777" w:rsidTr="005D57F9">
        <w:tc>
          <w:tcPr>
            <w:tcW w:w="8784" w:type="dxa"/>
          </w:tcPr>
          <w:p w14:paraId="2D5F2244" w14:textId="36FCC378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P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regnancy</w:t>
            </w:r>
          </w:p>
        </w:tc>
      </w:tr>
      <w:tr w:rsidR="005D57F9" w14:paraId="05185024" w14:textId="77777777" w:rsidTr="005D57F9">
        <w:tc>
          <w:tcPr>
            <w:tcW w:w="8784" w:type="dxa"/>
          </w:tcPr>
          <w:p w14:paraId="579187EC" w14:textId="4E8EADAB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H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istory of oncology disease</w:t>
            </w:r>
          </w:p>
        </w:tc>
      </w:tr>
      <w:tr w:rsidR="005D57F9" w14:paraId="0AC36D70" w14:textId="77777777" w:rsidTr="005D57F9">
        <w:tc>
          <w:tcPr>
            <w:tcW w:w="8784" w:type="dxa"/>
          </w:tcPr>
          <w:p w14:paraId="27D3FDFC" w14:textId="4530F56B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A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bulatory anticoagulant therapy</w:t>
            </w:r>
          </w:p>
        </w:tc>
      </w:tr>
      <w:tr w:rsidR="005D57F9" w14:paraId="28B03BD9" w14:textId="77777777" w:rsidTr="005D57F9">
        <w:tc>
          <w:tcPr>
            <w:tcW w:w="8784" w:type="dxa"/>
          </w:tcPr>
          <w:p w14:paraId="154239CD" w14:textId="0166D016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I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nability of IRA determination</w:t>
            </w:r>
          </w:p>
        </w:tc>
      </w:tr>
      <w:tr w:rsidR="005D57F9" w14:paraId="35DEFEDE" w14:textId="77777777" w:rsidTr="005742AD">
        <w:trPr>
          <w:trHeight w:val="59"/>
        </w:trPr>
        <w:tc>
          <w:tcPr>
            <w:tcW w:w="8784" w:type="dxa"/>
          </w:tcPr>
          <w:p w14:paraId="58AB1204" w14:textId="016DD321" w:rsidR="004C4390" w:rsidRPr="005742AD" w:rsidRDefault="005D57F9" w:rsidP="005D57F9">
            <w:pPr>
              <w:pStyle w:val="a7"/>
              <w:numPr>
                <w:ilvl w:val="0"/>
                <w:numId w:val="2"/>
              </w:numPr>
              <w:ind w:left="315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D</w:t>
            </w:r>
            <w:r w:rsidR="004C4390" w:rsidRPr="005742AD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ecision to refrain from PCI</w:t>
            </w:r>
          </w:p>
        </w:tc>
      </w:tr>
    </w:tbl>
    <w:p w14:paraId="174FFCE8" w14:textId="77777777" w:rsidR="007A28FD" w:rsidRPr="005742AD" w:rsidRDefault="007A28FD" w:rsidP="005742AD">
      <w:pPr>
        <w:rPr>
          <w:rFonts w:ascii="Times New Roman" w:hAnsi="Times New Roman" w:cs="Times New Roman"/>
          <w:lang w:val="en-US"/>
        </w:rPr>
      </w:pPr>
    </w:p>
    <w:p w14:paraId="7ECC1BEC" w14:textId="3F0CDB48" w:rsidR="00705BCE" w:rsidRPr="005742AD" w:rsidRDefault="007A28FD" w:rsidP="00705BCE">
      <w:pPr>
        <w:jc w:val="center"/>
        <w:rPr>
          <w:rFonts w:ascii="Times New Roman" w:hAnsi="Times New Roman" w:cs="Times New Roman"/>
          <w:lang w:val="en-US"/>
        </w:rPr>
      </w:pPr>
      <w:r w:rsidRPr="005742AD">
        <w:rPr>
          <w:rFonts w:ascii="Times New Roman" w:hAnsi="Times New Roman" w:cs="Times New Roman"/>
          <w:b/>
          <w:bCs/>
          <w:lang w:val="en-US"/>
        </w:rPr>
        <w:t>Table S2</w:t>
      </w:r>
      <w:r w:rsidRPr="005742AD">
        <w:rPr>
          <w:rFonts w:ascii="Times New Roman" w:hAnsi="Times New Roman" w:cs="Times New Roman"/>
          <w:lang w:val="en-US"/>
        </w:rPr>
        <w:t xml:space="preserve"> </w:t>
      </w:r>
      <w:r w:rsidRPr="005742AD">
        <w:rPr>
          <w:rFonts w:ascii="Times New Roman" w:eastAsia="Times New Roman" w:hAnsi="Times New Roman" w:cs="Times New Roman"/>
          <w:highlight w:val="white"/>
          <w:lang w:val="en-US"/>
        </w:rPr>
        <w:t xml:space="preserve">Comparative analyses </w:t>
      </w:r>
      <w:r w:rsidRPr="005742AD">
        <w:rPr>
          <w:rFonts w:ascii="Times New Roman" w:eastAsia="Times New Roman" w:hAnsi="Times New Roman" w:cs="Times New Roman"/>
          <w:lang w:val="en-US"/>
        </w:rPr>
        <w:t xml:space="preserve">results: </w:t>
      </w:r>
      <w:r w:rsidRPr="005742AD">
        <w:rPr>
          <w:rFonts w:ascii="Times New Roman" w:hAnsi="Times New Roman" w:cs="Times New Roman"/>
          <w:lang w:val="en-US"/>
        </w:rPr>
        <w:t>r</w:t>
      </w:r>
      <w:r w:rsidR="00705BCE" w:rsidRPr="005742AD">
        <w:rPr>
          <w:rFonts w:ascii="Times New Roman" w:hAnsi="Times New Roman" w:cs="Times New Roman"/>
          <w:lang w:val="en-US"/>
        </w:rPr>
        <w:t>otational thromboelastometry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705BCE" w:rsidRPr="005742AD" w14:paraId="5FD9070B" w14:textId="77777777" w:rsidTr="00705BCE">
        <w:tc>
          <w:tcPr>
            <w:tcW w:w="2336" w:type="dxa"/>
          </w:tcPr>
          <w:p w14:paraId="7F4E15AD" w14:textId="53FA004B" w:rsidR="00705BCE" w:rsidRPr="005742AD" w:rsidRDefault="00705BCE" w:rsidP="00705B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color w:val="000000"/>
                <w:lang w:val="en-US"/>
              </w:rPr>
              <w:t>Parameter</w:t>
            </w:r>
          </w:p>
        </w:tc>
        <w:tc>
          <w:tcPr>
            <w:tcW w:w="2336" w:type="dxa"/>
          </w:tcPr>
          <w:p w14:paraId="71A28967" w14:textId="5A5F265A" w:rsidR="00705BCE" w:rsidRPr="005742AD" w:rsidRDefault="00705BCE" w:rsidP="005B5772">
            <w:pPr>
              <w:spacing w:after="120" w:line="360" w:lineRule="auto"/>
              <w:ind w:hanging="13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2AD">
              <w:rPr>
                <w:rFonts w:ascii="Times New Roman" w:hAnsi="Times New Roman" w:cs="Times New Roman"/>
                <w:color w:val="000000"/>
                <w:lang w:val="en-US"/>
              </w:rPr>
              <w:t>TIMI 0-</w:t>
            </w:r>
            <w:r w:rsidR="005B5772" w:rsidRPr="005742AD"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2336" w:type="dxa"/>
          </w:tcPr>
          <w:p w14:paraId="037E227E" w14:textId="467DE4B4" w:rsidR="00705BCE" w:rsidRPr="005742AD" w:rsidRDefault="00705BCE" w:rsidP="005B5772">
            <w:pPr>
              <w:spacing w:after="120" w:line="360" w:lineRule="auto"/>
              <w:ind w:hanging="13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2AD">
              <w:rPr>
                <w:rFonts w:ascii="Times New Roman" w:hAnsi="Times New Roman" w:cs="Times New Roman"/>
                <w:color w:val="000000"/>
                <w:lang w:val="en-US"/>
              </w:rPr>
              <w:t xml:space="preserve">TIMI </w:t>
            </w:r>
            <w:r w:rsidR="005B5772" w:rsidRPr="005742AD">
              <w:rPr>
                <w:rFonts w:ascii="Times New Roman" w:hAnsi="Times New Roman" w:cs="Times New Roman"/>
                <w:color w:val="000000"/>
                <w:lang w:val="en-US"/>
              </w:rPr>
              <w:t>II-III</w:t>
            </w:r>
          </w:p>
        </w:tc>
        <w:tc>
          <w:tcPr>
            <w:tcW w:w="2337" w:type="dxa"/>
          </w:tcPr>
          <w:p w14:paraId="279AC9D0" w14:textId="683F0F3B" w:rsidR="00705BCE" w:rsidRPr="005742AD" w:rsidRDefault="00705BCE" w:rsidP="00705BCE">
            <w:pPr>
              <w:spacing w:after="120" w:line="360" w:lineRule="auto"/>
              <w:ind w:hanging="1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2AD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</w:p>
          <w:p w14:paraId="18FDE8CF" w14:textId="1B44566D" w:rsidR="00705BCE" w:rsidRPr="005742AD" w:rsidRDefault="00705BCE" w:rsidP="00705B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05BCE" w:rsidRPr="005742AD" w14:paraId="624AD836" w14:textId="77777777" w:rsidTr="00705BCE">
        <w:tc>
          <w:tcPr>
            <w:tcW w:w="2336" w:type="dxa"/>
          </w:tcPr>
          <w:p w14:paraId="23F01387" w14:textId="3A21C5FA" w:rsidR="00705BCE" w:rsidRPr="005742AD" w:rsidRDefault="00422BE3" w:rsidP="00705B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CT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 s</w:t>
            </w:r>
          </w:p>
        </w:tc>
        <w:tc>
          <w:tcPr>
            <w:tcW w:w="2336" w:type="dxa"/>
          </w:tcPr>
          <w:p w14:paraId="4C29F669" w14:textId="5AA4B870" w:rsidR="00705BCE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634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471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776.5]</w:t>
            </w:r>
          </w:p>
        </w:tc>
        <w:tc>
          <w:tcPr>
            <w:tcW w:w="2336" w:type="dxa"/>
          </w:tcPr>
          <w:p w14:paraId="00DF0838" w14:textId="044C7C1F" w:rsidR="00705BCE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727</w:t>
            </w:r>
            <w:r w:rsidR="00A54D15" w:rsidRPr="005742AD">
              <w:rPr>
                <w:rFonts w:ascii="Times New Roman" w:hAnsi="Times New Roman" w:cs="Times New Roman"/>
              </w:rPr>
              <w:t>.</w:t>
            </w:r>
            <w:r w:rsidRPr="005742AD">
              <w:rPr>
                <w:rFonts w:ascii="Times New Roman" w:hAnsi="Times New Roman" w:cs="Times New Roman"/>
              </w:rPr>
              <w:t>5 [555.5</w:t>
            </w:r>
            <w:r w:rsidR="00A54D15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847.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8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074AF94E" w14:textId="7AFF1696" w:rsidR="00705BCE" w:rsidRPr="005742AD" w:rsidRDefault="00E65807" w:rsidP="005742AD">
            <w:pPr>
              <w:jc w:val="center"/>
              <w:rPr>
                <w:rFonts w:ascii="Times New Roman" w:hAnsi="Times New Roman" w:cs="Times New Roman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p=0.0</w:t>
            </w:r>
            <w:r w:rsidR="0093510C" w:rsidRPr="005742AD">
              <w:rPr>
                <w:rFonts w:ascii="Times New Roman" w:hAnsi="Times New Roman" w:cs="Times New Roman"/>
              </w:rPr>
              <w:t>15</w:t>
            </w:r>
          </w:p>
        </w:tc>
      </w:tr>
      <w:tr w:rsidR="00F17B51" w:rsidRPr="005742AD" w14:paraId="75D8515A" w14:textId="77777777" w:rsidTr="00705BCE">
        <w:tc>
          <w:tcPr>
            <w:tcW w:w="2336" w:type="dxa"/>
          </w:tcPr>
          <w:p w14:paraId="6C5581C5" w14:textId="3CB4D3B9" w:rsidR="00F17B51" w:rsidRPr="005742AD" w:rsidRDefault="00F17B51" w:rsidP="00422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5742AD">
              <w:rPr>
                <w:rFonts w:ascii="Times New Roman" w:eastAsia="Arial" w:hAnsi="Times New Roman" w:cs="Times New Roman"/>
                <w:color w:val="040C28"/>
                <w:lang w:val="en-US"/>
              </w:rPr>
              <w:t>α</w:t>
            </w:r>
            <w:r w:rsidR="00A54D15" w:rsidRPr="005742AD">
              <w:rPr>
                <w:rFonts w:ascii="Times New Roman" w:eastAsia="Arial" w:hAnsi="Times New Roman" w:cs="Times New Roman"/>
                <w:color w:val="040C28"/>
                <w:lang w:val="en-US"/>
              </w:rPr>
              <w:t>,</w:t>
            </w:r>
            <w:r w:rsidRPr="005742AD">
              <w:rPr>
                <w:rFonts w:ascii="Times New Roman" w:eastAsia="Arial" w:hAnsi="Times New Roman" w:cs="Times New Roman"/>
                <w:color w:val="040C28"/>
                <w:lang w:val="en-US"/>
              </w:rPr>
              <w:t>°</w:t>
            </w:r>
            <w:proofErr w:type="gramEnd"/>
          </w:p>
        </w:tc>
        <w:tc>
          <w:tcPr>
            <w:tcW w:w="2336" w:type="dxa"/>
          </w:tcPr>
          <w:p w14:paraId="2760452D" w14:textId="76DA9AA3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3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46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2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6" w:type="dxa"/>
          </w:tcPr>
          <w:p w14:paraId="334A8453" w14:textId="3152A2E7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2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45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8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4CC327BD" w14:textId="19FBE1C7" w:rsidR="00F17B51" w:rsidRPr="005742AD" w:rsidRDefault="00E65807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407</w:t>
            </w:r>
          </w:p>
        </w:tc>
      </w:tr>
      <w:tr w:rsidR="00F17B51" w:rsidRPr="005742AD" w14:paraId="1F25882E" w14:textId="77777777" w:rsidTr="00705BCE">
        <w:tc>
          <w:tcPr>
            <w:tcW w:w="2336" w:type="dxa"/>
          </w:tcPr>
          <w:p w14:paraId="06B5E5C8" w14:textId="7680E0EC" w:rsidR="00F17B51" w:rsidRPr="005742AD" w:rsidRDefault="00F17B51" w:rsidP="00705B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CFT</w:t>
            </w:r>
            <w:r w:rsidR="005B5772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s</w:t>
            </w:r>
          </w:p>
        </w:tc>
        <w:tc>
          <w:tcPr>
            <w:tcW w:w="2336" w:type="dxa"/>
          </w:tcPr>
          <w:p w14:paraId="0B3CD558" w14:textId="6BA43AEC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29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154.5</w:t>
            </w:r>
            <w:r w:rsidR="00A54D15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301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6" w:type="dxa"/>
          </w:tcPr>
          <w:p w14:paraId="37D14079" w14:textId="0C05D8C0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17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155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285.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8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71A341F0" w14:textId="0C2BDABD" w:rsidR="00F17B51" w:rsidRPr="005742AD" w:rsidRDefault="00E65807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663</w:t>
            </w:r>
          </w:p>
        </w:tc>
      </w:tr>
      <w:tr w:rsidR="00F17B51" w:rsidRPr="005742AD" w14:paraId="4F8ADF7C" w14:textId="77777777" w:rsidTr="00705BCE">
        <w:tc>
          <w:tcPr>
            <w:tcW w:w="2336" w:type="dxa"/>
          </w:tcPr>
          <w:p w14:paraId="7DE60714" w14:textId="208DCCCF" w:rsidR="00F17B51" w:rsidRPr="005742AD" w:rsidRDefault="00F17B51" w:rsidP="00422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A1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 mm</w:t>
            </w:r>
          </w:p>
        </w:tc>
        <w:tc>
          <w:tcPr>
            <w:tcW w:w="2336" w:type="dxa"/>
          </w:tcPr>
          <w:p w14:paraId="7CAA7735" w14:textId="49234D9A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43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38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1.5]</w:t>
            </w:r>
          </w:p>
        </w:tc>
        <w:tc>
          <w:tcPr>
            <w:tcW w:w="2336" w:type="dxa"/>
          </w:tcPr>
          <w:p w14:paraId="32AC30A7" w14:textId="35B64D78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42.5 [36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48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12D34F03" w14:textId="0AAECABF" w:rsidR="00F17B51" w:rsidRPr="005742AD" w:rsidRDefault="00E65807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236</w:t>
            </w:r>
          </w:p>
        </w:tc>
      </w:tr>
      <w:tr w:rsidR="00F17B51" w:rsidRPr="005742AD" w14:paraId="481E578A" w14:textId="77777777" w:rsidTr="00705BCE">
        <w:tc>
          <w:tcPr>
            <w:tcW w:w="2336" w:type="dxa"/>
          </w:tcPr>
          <w:p w14:paraId="4E52AE7D" w14:textId="70C578CE" w:rsidR="00F17B51" w:rsidRPr="005742AD" w:rsidRDefault="00F17B51" w:rsidP="00422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A2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 mm</w:t>
            </w:r>
          </w:p>
        </w:tc>
        <w:tc>
          <w:tcPr>
            <w:tcW w:w="2336" w:type="dxa"/>
          </w:tcPr>
          <w:p w14:paraId="54FCD870" w14:textId="1C7C07EA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5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49.5</w:t>
            </w:r>
            <w:r w:rsidR="00A54D15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6" w:type="dxa"/>
          </w:tcPr>
          <w:p w14:paraId="0308112A" w14:textId="6E209ED5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3</w:t>
            </w:r>
            <w:r w:rsidR="00A54D15" w:rsidRPr="005742AD">
              <w:rPr>
                <w:rFonts w:ascii="Times New Roman" w:hAnsi="Times New Roman" w:cs="Times New Roman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49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7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67872EE1" w14:textId="7EBE607F" w:rsidR="00F17B51" w:rsidRPr="005742AD" w:rsidRDefault="00E65807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038</w:t>
            </w:r>
          </w:p>
        </w:tc>
      </w:tr>
      <w:tr w:rsidR="00F17B51" w:rsidRPr="005742AD" w14:paraId="230BDD24" w14:textId="77777777" w:rsidTr="00705BCE">
        <w:tc>
          <w:tcPr>
            <w:tcW w:w="2336" w:type="dxa"/>
          </w:tcPr>
          <w:p w14:paraId="4884DA60" w14:textId="37B1DC45" w:rsidR="00F17B51" w:rsidRPr="005742AD" w:rsidRDefault="00F17B51" w:rsidP="00422B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A25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 mm</w:t>
            </w:r>
          </w:p>
        </w:tc>
        <w:tc>
          <w:tcPr>
            <w:tcW w:w="2336" w:type="dxa"/>
          </w:tcPr>
          <w:p w14:paraId="2BBA62E0" w14:textId="5A45D67D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7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52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1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6" w:type="dxa"/>
          </w:tcPr>
          <w:p w14:paraId="28700896" w14:textId="3EFD01FD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4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48.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8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7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6D063AD5" w14:textId="2A892F72" w:rsidR="00F17B51" w:rsidRPr="005742AD" w:rsidRDefault="00E65807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01</w:t>
            </w:r>
          </w:p>
        </w:tc>
      </w:tr>
      <w:tr w:rsidR="00F17B51" w:rsidRPr="005742AD" w14:paraId="0F3CFFA7" w14:textId="77777777" w:rsidTr="00705BCE">
        <w:tc>
          <w:tcPr>
            <w:tcW w:w="2336" w:type="dxa"/>
          </w:tcPr>
          <w:p w14:paraId="79522D74" w14:textId="28E21B86" w:rsidR="00F17B51" w:rsidRPr="005742AD" w:rsidRDefault="00F17B51" w:rsidP="00422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A3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 mm</w:t>
            </w:r>
          </w:p>
        </w:tc>
        <w:tc>
          <w:tcPr>
            <w:tcW w:w="2336" w:type="dxa"/>
          </w:tcPr>
          <w:p w14:paraId="60A6C1C9" w14:textId="0A698CA1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8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53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2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6" w:type="dxa"/>
          </w:tcPr>
          <w:p w14:paraId="78652597" w14:textId="35FA44F5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5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50.5</w:t>
            </w:r>
            <w:r w:rsidR="00A54D15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5B600F6F" w14:textId="45F941B6" w:rsidR="00F17B51" w:rsidRPr="005742AD" w:rsidRDefault="00E65807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111</w:t>
            </w:r>
          </w:p>
        </w:tc>
      </w:tr>
      <w:tr w:rsidR="00F17B51" w:rsidRPr="005742AD" w14:paraId="7338C57F" w14:textId="77777777" w:rsidTr="00705BCE">
        <w:tc>
          <w:tcPr>
            <w:tcW w:w="2336" w:type="dxa"/>
          </w:tcPr>
          <w:p w14:paraId="3A12DF9B" w14:textId="055A4F12" w:rsidR="00F17B51" w:rsidRPr="005742AD" w:rsidRDefault="00F17B51" w:rsidP="00422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MCF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mm</w:t>
            </w:r>
          </w:p>
        </w:tc>
        <w:tc>
          <w:tcPr>
            <w:tcW w:w="2336" w:type="dxa"/>
          </w:tcPr>
          <w:p w14:paraId="0119095D" w14:textId="5998158C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8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52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2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6" w:type="dxa"/>
          </w:tcPr>
          <w:p w14:paraId="3888F646" w14:textId="1E184987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5.5 [50.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3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795CABD3" w14:textId="22357B87" w:rsidR="00F17B51" w:rsidRPr="005742AD" w:rsidRDefault="00E65807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023</w:t>
            </w:r>
          </w:p>
        </w:tc>
      </w:tr>
      <w:tr w:rsidR="00F17B51" w:rsidRPr="005742AD" w14:paraId="67FEFE16" w14:textId="77777777" w:rsidTr="00705BCE">
        <w:tc>
          <w:tcPr>
            <w:tcW w:w="2336" w:type="dxa"/>
          </w:tcPr>
          <w:p w14:paraId="4635EF9C" w14:textId="0A3B1DAC" w:rsidR="00F17B51" w:rsidRPr="005742AD" w:rsidRDefault="00F17B51" w:rsidP="00422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ML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%</w:t>
            </w:r>
          </w:p>
        </w:tc>
        <w:tc>
          <w:tcPr>
            <w:tcW w:w="2336" w:type="dxa"/>
          </w:tcPr>
          <w:p w14:paraId="1E361BE6" w14:textId="432F2FE0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2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5742AD">
              <w:rPr>
                <w:rFonts w:ascii="Times New Roman" w:hAnsi="Times New Roman" w:cs="Times New Roman"/>
              </w:rPr>
              <w:t>[ 18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proofErr w:type="gramEnd"/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26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6" w:type="dxa"/>
          </w:tcPr>
          <w:p w14:paraId="1CD9136F" w14:textId="4F40B406" w:rsidR="00F17B51" w:rsidRPr="005742AD" w:rsidRDefault="0093510C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4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2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27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4ECB4ABC" w14:textId="7A36F855" w:rsidR="00F17B51" w:rsidRPr="005742AD" w:rsidRDefault="00E65807" w:rsidP="005742A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034</w:t>
            </w:r>
          </w:p>
        </w:tc>
      </w:tr>
    </w:tbl>
    <w:p w14:paraId="716590CF" w14:textId="77777777" w:rsidR="00705BCE" w:rsidRPr="005742AD" w:rsidRDefault="00705BCE" w:rsidP="00705BCE">
      <w:pPr>
        <w:jc w:val="center"/>
        <w:rPr>
          <w:rFonts w:ascii="Times New Roman" w:hAnsi="Times New Roman" w:cs="Times New Roman"/>
          <w:lang w:val="en-US"/>
        </w:rPr>
      </w:pPr>
    </w:p>
    <w:p w14:paraId="5B3B8AC4" w14:textId="07C8766D" w:rsidR="00705BCE" w:rsidRPr="005742AD" w:rsidRDefault="007A28FD" w:rsidP="00705BCE">
      <w:pPr>
        <w:jc w:val="center"/>
        <w:rPr>
          <w:rFonts w:ascii="Times New Roman" w:hAnsi="Times New Roman" w:cs="Times New Roman"/>
          <w:u w:val="single"/>
          <w:lang w:val="en-US"/>
        </w:rPr>
      </w:pPr>
      <w:r w:rsidRPr="005742AD">
        <w:rPr>
          <w:rFonts w:ascii="Times New Roman" w:hAnsi="Times New Roman" w:cs="Times New Roman"/>
          <w:b/>
          <w:bCs/>
          <w:lang w:val="en-US"/>
        </w:rPr>
        <w:t>Table S3</w:t>
      </w:r>
      <w:r w:rsidRPr="005742AD">
        <w:rPr>
          <w:rFonts w:ascii="Times New Roman" w:hAnsi="Times New Roman" w:cs="Times New Roman"/>
          <w:lang w:val="en-US"/>
        </w:rPr>
        <w:t xml:space="preserve"> </w:t>
      </w:r>
      <w:r w:rsidRPr="005742AD">
        <w:rPr>
          <w:rFonts w:ascii="Times New Roman" w:eastAsia="Times New Roman" w:hAnsi="Times New Roman" w:cs="Times New Roman"/>
          <w:highlight w:val="white"/>
          <w:lang w:val="en-US"/>
        </w:rPr>
        <w:t xml:space="preserve">Comparative analyses </w:t>
      </w:r>
      <w:r w:rsidRPr="005742AD">
        <w:rPr>
          <w:rFonts w:ascii="Times New Roman" w:eastAsia="Times New Roman" w:hAnsi="Times New Roman" w:cs="Times New Roman"/>
          <w:lang w:val="en-US"/>
        </w:rPr>
        <w:t xml:space="preserve">results: </w:t>
      </w:r>
      <w:r w:rsidR="005742AD">
        <w:rPr>
          <w:rFonts w:ascii="Times New Roman" w:hAnsi="Times New Roman" w:cs="Times New Roman"/>
          <w:u w:val="single"/>
          <w:lang w:val="en-US"/>
        </w:rPr>
        <w:t>t</w:t>
      </w:r>
      <w:r w:rsidR="00705BCE" w:rsidRPr="005742AD">
        <w:rPr>
          <w:rFonts w:ascii="Times New Roman" w:hAnsi="Times New Roman" w:cs="Times New Roman"/>
          <w:u w:val="single"/>
          <w:lang w:val="en-US"/>
        </w:rPr>
        <w:t>hrombodynamic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2337"/>
      </w:tblGrid>
      <w:tr w:rsidR="00705BCE" w:rsidRPr="005742AD" w14:paraId="7C190BDE" w14:textId="77777777" w:rsidTr="00B25E1A">
        <w:tc>
          <w:tcPr>
            <w:tcW w:w="2336" w:type="dxa"/>
          </w:tcPr>
          <w:p w14:paraId="5C137DD3" w14:textId="77777777" w:rsidR="00705BCE" w:rsidRPr="005742AD" w:rsidRDefault="00705BCE" w:rsidP="00B25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color w:val="000000"/>
                <w:lang w:val="en-US"/>
              </w:rPr>
              <w:t>Parameter</w:t>
            </w:r>
          </w:p>
        </w:tc>
        <w:tc>
          <w:tcPr>
            <w:tcW w:w="2336" w:type="dxa"/>
          </w:tcPr>
          <w:p w14:paraId="72CEEEFA" w14:textId="5D67AC1E" w:rsidR="00705BCE" w:rsidRPr="005742AD" w:rsidRDefault="00705BCE" w:rsidP="00B25E1A">
            <w:pPr>
              <w:spacing w:after="120" w:line="360" w:lineRule="auto"/>
              <w:ind w:hanging="1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2AD">
              <w:rPr>
                <w:rFonts w:ascii="Times New Roman" w:hAnsi="Times New Roman" w:cs="Times New Roman"/>
                <w:color w:val="000000"/>
                <w:lang w:val="en-US"/>
              </w:rPr>
              <w:t>TIMI 0-</w:t>
            </w:r>
            <w:r w:rsidR="00A54D15" w:rsidRPr="005742AD">
              <w:rPr>
                <w:rFonts w:ascii="Times New Roman" w:hAnsi="Times New Roman" w:cs="Times New Roman"/>
                <w:color w:val="000000"/>
                <w:lang w:val="en-US"/>
              </w:rPr>
              <w:t>I</w:t>
            </w:r>
          </w:p>
          <w:p w14:paraId="07B2D92C" w14:textId="7B6ECE4F" w:rsidR="00705BCE" w:rsidRPr="005742AD" w:rsidRDefault="00705BCE" w:rsidP="00B25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6" w:type="dxa"/>
          </w:tcPr>
          <w:p w14:paraId="73421345" w14:textId="031A9193" w:rsidR="00705BCE" w:rsidRPr="005742AD" w:rsidRDefault="00705BCE" w:rsidP="00B25E1A">
            <w:pPr>
              <w:spacing w:after="120" w:line="360" w:lineRule="auto"/>
              <w:ind w:hanging="13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742AD">
              <w:rPr>
                <w:rFonts w:ascii="Times New Roman" w:hAnsi="Times New Roman" w:cs="Times New Roman"/>
                <w:color w:val="000000"/>
                <w:lang w:val="en-US"/>
              </w:rPr>
              <w:t xml:space="preserve">TIMI </w:t>
            </w:r>
            <w:r w:rsidR="00A54D15" w:rsidRPr="005742AD">
              <w:rPr>
                <w:rFonts w:ascii="Times New Roman" w:hAnsi="Times New Roman" w:cs="Times New Roman"/>
                <w:color w:val="000000"/>
                <w:lang w:val="en-US"/>
              </w:rPr>
              <w:t>II-III</w:t>
            </w:r>
          </w:p>
          <w:p w14:paraId="48EA374D" w14:textId="64EDA6C1" w:rsidR="00705BCE" w:rsidRPr="005742AD" w:rsidRDefault="00705BCE" w:rsidP="00B25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7" w:type="dxa"/>
          </w:tcPr>
          <w:p w14:paraId="5C585AEA" w14:textId="1C90D602" w:rsidR="00705BCE" w:rsidRPr="005742AD" w:rsidRDefault="00705BCE" w:rsidP="00B25E1A">
            <w:pPr>
              <w:spacing w:after="120" w:line="360" w:lineRule="auto"/>
              <w:ind w:hanging="13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42AD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</w:p>
          <w:p w14:paraId="44A4A9F6" w14:textId="4D61AFAE" w:rsidR="00705BCE" w:rsidRPr="005742AD" w:rsidRDefault="00705BCE" w:rsidP="00B25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5807" w:rsidRPr="005742AD" w14:paraId="2B48C436" w14:textId="77777777" w:rsidTr="00B25E1A">
        <w:tc>
          <w:tcPr>
            <w:tcW w:w="2336" w:type="dxa"/>
          </w:tcPr>
          <w:p w14:paraId="67E94B1E" w14:textId="3DE5CE15" w:rsidR="00E65807" w:rsidRPr="005742AD" w:rsidRDefault="00E65807" w:rsidP="00B25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V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µm/min</w:t>
            </w:r>
          </w:p>
        </w:tc>
        <w:tc>
          <w:tcPr>
            <w:tcW w:w="2336" w:type="dxa"/>
          </w:tcPr>
          <w:p w14:paraId="7BF3A752" w14:textId="564BB126" w:rsidR="00E65807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3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6.0</w:t>
            </w:r>
            <w:r w:rsidRPr="005742AD">
              <w:rPr>
                <w:rFonts w:ascii="Times New Roman" w:hAnsi="Times New Roman" w:cs="Times New Roman"/>
              </w:rPr>
              <w:t xml:space="preserve"> [31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3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43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8]</w:t>
            </w:r>
          </w:p>
        </w:tc>
        <w:tc>
          <w:tcPr>
            <w:tcW w:w="2336" w:type="dxa"/>
          </w:tcPr>
          <w:p w14:paraId="4D66E46F" w14:textId="4AA0B59A" w:rsidR="00E65807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35.1 [29.7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39.8]</w:t>
            </w:r>
          </w:p>
        </w:tc>
        <w:tc>
          <w:tcPr>
            <w:tcW w:w="2337" w:type="dxa"/>
          </w:tcPr>
          <w:p w14:paraId="7F5642AC" w14:textId="2D905A6B" w:rsidR="00E65807" w:rsidRPr="005742AD" w:rsidRDefault="00E65807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171</w:t>
            </w:r>
          </w:p>
        </w:tc>
      </w:tr>
      <w:tr w:rsidR="00E65807" w:rsidRPr="005742AD" w14:paraId="5CE26F27" w14:textId="77777777" w:rsidTr="00B25E1A">
        <w:tc>
          <w:tcPr>
            <w:tcW w:w="2336" w:type="dxa"/>
          </w:tcPr>
          <w:p w14:paraId="219C0BAF" w14:textId="4316BC3C" w:rsidR="00E65807" w:rsidRPr="005742AD" w:rsidRDefault="00E65807" w:rsidP="00B25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Vi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µm/min</w:t>
            </w:r>
          </w:p>
        </w:tc>
        <w:tc>
          <w:tcPr>
            <w:tcW w:w="2336" w:type="dxa"/>
          </w:tcPr>
          <w:p w14:paraId="7A78F7A9" w14:textId="30CC850E" w:rsidR="00E65807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62.7 [57.6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6.4]</w:t>
            </w:r>
          </w:p>
        </w:tc>
        <w:tc>
          <w:tcPr>
            <w:tcW w:w="2336" w:type="dxa"/>
          </w:tcPr>
          <w:p w14:paraId="0DC20C5A" w14:textId="165A71E8" w:rsidR="00E65807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60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8</w:t>
            </w:r>
            <w:r w:rsidRPr="005742AD">
              <w:rPr>
                <w:rFonts w:ascii="Times New Roman" w:hAnsi="Times New Roman" w:cs="Times New Roman"/>
              </w:rPr>
              <w:t xml:space="preserve"> [55.8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64.2]</w:t>
            </w:r>
          </w:p>
        </w:tc>
        <w:tc>
          <w:tcPr>
            <w:tcW w:w="2337" w:type="dxa"/>
          </w:tcPr>
          <w:p w14:paraId="68609935" w14:textId="379D93C2" w:rsidR="00E65807" w:rsidRPr="005742AD" w:rsidRDefault="00E65807" w:rsidP="005742AD">
            <w:pPr>
              <w:rPr>
                <w:rFonts w:ascii="Times New Roman" w:hAnsi="Times New Roman" w:cs="Times New Roman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p=0.0</w:t>
            </w:r>
            <w:r w:rsidR="0093510C" w:rsidRPr="005742AD">
              <w:rPr>
                <w:rFonts w:ascii="Times New Roman" w:hAnsi="Times New Roman" w:cs="Times New Roman"/>
              </w:rPr>
              <w:t>17</w:t>
            </w:r>
          </w:p>
        </w:tc>
      </w:tr>
      <w:tr w:rsidR="00E65807" w:rsidRPr="005742AD" w14:paraId="36A7E75A" w14:textId="77777777" w:rsidTr="00B25E1A">
        <w:tc>
          <w:tcPr>
            <w:tcW w:w="2336" w:type="dxa"/>
          </w:tcPr>
          <w:p w14:paraId="75CF1065" w14:textId="04047B35" w:rsidR="00E65807" w:rsidRPr="005742AD" w:rsidRDefault="00E65807" w:rsidP="00B25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lastRenderedPageBreak/>
              <w:t>D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arb units</w:t>
            </w:r>
          </w:p>
        </w:tc>
        <w:tc>
          <w:tcPr>
            <w:tcW w:w="2336" w:type="dxa"/>
          </w:tcPr>
          <w:p w14:paraId="23B4DBBE" w14:textId="180A850D" w:rsidR="00E65807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8259.5 [24951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8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31383.5]</w:t>
            </w:r>
          </w:p>
        </w:tc>
        <w:tc>
          <w:tcPr>
            <w:tcW w:w="2336" w:type="dxa"/>
          </w:tcPr>
          <w:p w14:paraId="6C5ED4F9" w14:textId="3AE2AA1A" w:rsidR="00E65807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6512.5 [23800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3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29083.5]</w:t>
            </w:r>
          </w:p>
        </w:tc>
        <w:tc>
          <w:tcPr>
            <w:tcW w:w="2337" w:type="dxa"/>
          </w:tcPr>
          <w:p w14:paraId="0D1D4334" w14:textId="5BF966F0" w:rsidR="00E65807" w:rsidRPr="005742AD" w:rsidRDefault="00E65807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007</w:t>
            </w:r>
          </w:p>
        </w:tc>
      </w:tr>
      <w:tr w:rsidR="00E16286" w:rsidRPr="005742AD" w14:paraId="7B303E92" w14:textId="77777777" w:rsidTr="00B25E1A">
        <w:tc>
          <w:tcPr>
            <w:tcW w:w="2336" w:type="dxa"/>
          </w:tcPr>
          <w:p w14:paraId="626329C8" w14:textId="3CCFC48E" w:rsidR="00E16286" w:rsidRPr="005742AD" w:rsidRDefault="00E16286" w:rsidP="00B25E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CS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µm</w:t>
            </w:r>
          </w:p>
        </w:tc>
        <w:tc>
          <w:tcPr>
            <w:tcW w:w="2336" w:type="dxa"/>
          </w:tcPr>
          <w:p w14:paraId="1146BF71" w14:textId="687A880C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1324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1228</w:t>
            </w:r>
            <w:r w:rsidR="00AE6778" w:rsidRPr="005742AD">
              <w:rPr>
                <w:rFonts w:ascii="Times New Roman" w:hAnsi="Times New Roman" w:cs="Times New Roman"/>
              </w:rPr>
              <w:t>.0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1459.5]</w:t>
            </w:r>
          </w:p>
        </w:tc>
        <w:tc>
          <w:tcPr>
            <w:tcW w:w="2336" w:type="dxa"/>
          </w:tcPr>
          <w:p w14:paraId="622B0719" w14:textId="0BA47F71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1347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,0</w:t>
            </w:r>
            <w:r w:rsidRPr="005742AD">
              <w:rPr>
                <w:rFonts w:ascii="Times New Roman" w:hAnsi="Times New Roman" w:cs="Times New Roman"/>
              </w:rPr>
              <w:t xml:space="preserve"> [1195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,0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1410.5]</w:t>
            </w:r>
          </w:p>
        </w:tc>
        <w:tc>
          <w:tcPr>
            <w:tcW w:w="2337" w:type="dxa"/>
          </w:tcPr>
          <w:p w14:paraId="27BC3B00" w14:textId="094E1109" w:rsidR="00E16286" w:rsidRPr="005742AD" w:rsidRDefault="00E16286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477</w:t>
            </w:r>
          </w:p>
        </w:tc>
      </w:tr>
      <w:tr w:rsidR="00E16286" w:rsidRPr="005742AD" w14:paraId="76FA7325" w14:textId="77777777" w:rsidTr="007D20F3">
        <w:tc>
          <w:tcPr>
            <w:tcW w:w="2336" w:type="dxa"/>
          </w:tcPr>
          <w:p w14:paraId="55DFDBEE" w14:textId="65D68CEC" w:rsidR="00E16286" w:rsidRPr="005742AD" w:rsidRDefault="00E16286" w:rsidP="007D20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Tsp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</w:tc>
        <w:tc>
          <w:tcPr>
            <w:tcW w:w="2336" w:type="dxa"/>
          </w:tcPr>
          <w:p w14:paraId="080524B0" w14:textId="6A712F96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9.5 [20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9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3.9]</w:t>
            </w:r>
          </w:p>
        </w:tc>
        <w:tc>
          <w:tcPr>
            <w:tcW w:w="2336" w:type="dxa"/>
          </w:tcPr>
          <w:p w14:paraId="485D24A4" w14:textId="3DD4F97B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38.3 [23.6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6.7]</w:t>
            </w:r>
          </w:p>
        </w:tc>
        <w:tc>
          <w:tcPr>
            <w:tcW w:w="2337" w:type="dxa"/>
          </w:tcPr>
          <w:p w14:paraId="385383F7" w14:textId="1062B0B4" w:rsidR="00E16286" w:rsidRPr="005742AD" w:rsidRDefault="00E16286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306</w:t>
            </w:r>
          </w:p>
        </w:tc>
      </w:tr>
      <w:tr w:rsidR="00E16286" w:rsidRPr="005742AD" w14:paraId="637E3D5D" w14:textId="77777777" w:rsidTr="007D20F3">
        <w:tc>
          <w:tcPr>
            <w:tcW w:w="2336" w:type="dxa"/>
          </w:tcPr>
          <w:p w14:paraId="0120392C" w14:textId="778BC76D" w:rsidR="00E16286" w:rsidRPr="005742AD" w:rsidRDefault="00E16286" w:rsidP="007D20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Li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%</w:t>
            </w:r>
          </w:p>
        </w:tc>
        <w:tc>
          <w:tcPr>
            <w:tcW w:w="2336" w:type="dxa"/>
          </w:tcPr>
          <w:p w14:paraId="4C3E01A9" w14:textId="6DA10251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1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4</w:t>
            </w:r>
            <w:r w:rsidRPr="005742AD">
              <w:rPr>
                <w:rFonts w:ascii="Times New Roman" w:hAnsi="Times New Roman" w:cs="Times New Roman"/>
              </w:rPr>
              <w:t xml:space="preserve"> [3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3.0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6.1]</w:t>
            </w:r>
          </w:p>
        </w:tc>
        <w:tc>
          <w:tcPr>
            <w:tcW w:w="2336" w:type="dxa"/>
          </w:tcPr>
          <w:p w14:paraId="01D27E7A" w14:textId="17DA4614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51.2 [42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3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6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4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034AB13E" w14:textId="77CA557A" w:rsidR="00E16286" w:rsidRPr="005742AD" w:rsidRDefault="00E16286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936</w:t>
            </w:r>
          </w:p>
        </w:tc>
      </w:tr>
      <w:tr w:rsidR="00E16286" w:rsidRPr="005742AD" w14:paraId="4381BCD1" w14:textId="77777777" w:rsidTr="007D20F3">
        <w:tc>
          <w:tcPr>
            <w:tcW w:w="2336" w:type="dxa"/>
          </w:tcPr>
          <w:p w14:paraId="7D04FF34" w14:textId="56BFAE5B" w:rsidR="00E16286" w:rsidRPr="005742AD" w:rsidRDefault="00E16286" w:rsidP="007D20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LOT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</w:tc>
        <w:tc>
          <w:tcPr>
            <w:tcW w:w="2336" w:type="dxa"/>
          </w:tcPr>
          <w:p w14:paraId="43BF7210" w14:textId="7BDE65BC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30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4</w:t>
            </w:r>
            <w:r w:rsidRPr="005742AD">
              <w:rPr>
                <w:rFonts w:ascii="Times New Roman" w:hAnsi="Times New Roman" w:cs="Times New Roman"/>
              </w:rPr>
              <w:t xml:space="preserve"> [23.5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40.7]</w:t>
            </w:r>
          </w:p>
        </w:tc>
        <w:tc>
          <w:tcPr>
            <w:tcW w:w="2336" w:type="dxa"/>
          </w:tcPr>
          <w:p w14:paraId="2287B98A" w14:textId="0C71823A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31.6 [24.7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43.4]</w:t>
            </w:r>
          </w:p>
        </w:tc>
        <w:tc>
          <w:tcPr>
            <w:tcW w:w="2337" w:type="dxa"/>
          </w:tcPr>
          <w:p w14:paraId="4BE5A1EC" w14:textId="36799C46" w:rsidR="00E16286" w:rsidRPr="005742AD" w:rsidRDefault="00E16286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36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E16286" w:rsidRPr="005742AD" w14:paraId="47E6D4CE" w14:textId="77777777" w:rsidTr="007D20F3">
        <w:tc>
          <w:tcPr>
            <w:tcW w:w="2336" w:type="dxa"/>
          </w:tcPr>
          <w:p w14:paraId="63356ED9" w14:textId="57A9EB01" w:rsidR="00E16286" w:rsidRPr="005742AD" w:rsidRDefault="00E16286" w:rsidP="007D20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CLT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</w:tc>
        <w:tc>
          <w:tcPr>
            <w:tcW w:w="2336" w:type="dxa"/>
          </w:tcPr>
          <w:p w14:paraId="13EA5B45" w14:textId="5B4C9176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5.2 [17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5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34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2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6" w:type="dxa"/>
          </w:tcPr>
          <w:p w14:paraId="20BC10C7" w14:textId="1AD20F57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28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.0</w:t>
            </w:r>
            <w:r w:rsidRPr="005742AD">
              <w:rPr>
                <w:rFonts w:ascii="Times New Roman" w:hAnsi="Times New Roman" w:cs="Times New Roman"/>
              </w:rPr>
              <w:t xml:space="preserve"> [19.6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34.5]</w:t>
            </w:r>
          </w:p>
        </w:tc>
        <w:tc>
          <w:tcPr>
            <w:tcW w:w="2337" w:type="dxa"/>
          </w:tcPr>
          <w:p w14:paraId="69DC6A4C" w14:textId="0FC8796B" w:rsidR="00E16286" w:rsidRPr="005742AD" w:rsidRDefault="00E16286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266</w:t>
            </w:r>
          </w:p>
        </w:tc>
      </w:tr>
      <w:tr w:rsidR="00E16286" w:rsidRPr="005742AD" w14:paraId="2C25D675" w14:textId="77777777" w:rsidTr="007D20F3">
        <w:tc>
          <w:tcPr>
            <w:tcW w:w="2336" w:type="dxa"/>
          </w:tcPr>
          <w:p w14:paraId="7D7EAB96" w14:textId="7C0BD926" w:rsidR="00E16286" w:rsidRPr="005742AD" w:rsidRDefault="00E16286" w:rsidP="007D20F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LTE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>,</w:t>
            </w:r>
            <w:r w:rsidRPr="005742AD">
              <w:rPr>
                <w:rFonts w:ascii="Times New Roman" w:hAnsi="Times New Roman" w:cs="Times New Roman"/>
                <w:lang w:val="en-US"/>
              </w:rPr>
              <w:t xml:space="preserve"> min</w:t>
            </w:r>
          </w:p>
        </w:tc>
        <w:tc>
          <w:tcPr>
            <w:tcW w:w="2336" w:type="dxa"/>
          </w:tcPr>
          <w:p w14:paraId="7F89A801" w14:textId="30C46EDC" w:rsidR="00AE6778" w:rsidRPr="005742AD" w:rsidRDefault="0093510C" w:rsidP="005742AD">
            <w:pPr>
              <w:rPr>
                <w:rFonts w:ascii="Times New Roman" w:hAnsi="Times New Roman" w:cs="Times New Roman"/>
              </w:rPr>
            </w:pPr>
            <w:r w:rsidRPr="005742AD">
              <w:rPr>
                <w:rFonts w:ascii="Times New Roman" w:hAnsi="Times New Roman" w:cs="Times New Roman"/>
              </w:rPr>
              <w:t>26.5 [18.9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37.8]</w:t>
            </w:r>
          </w:p>
        </w:tc>
        <w:tc>
          <w:tcPr>
            <w:tcW w:w="2336" w:type="dxa"/>
          </w:tcPr>
          <w:p w14:paraId="5EFF1AC8" w14:textId="0272D96B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30.7 [20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9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39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5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7BB36490" w14:textId="58ADBC0F" w:rsidR="00E16286" w:rsidRPr="005742AD" w:rsidRDefault="00E16286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4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00</w:t>
            </w:r>
          </w:p>
        </w:tc>
      </w:tr>
      <w:tr w:rsidR="00E16286" w:rsidRPr="005742AD" w14:paraId="05E9D97F" w14:textId="77777777" w:rsidTr="007D20F3">
        <w:tc>
          <w:tcPr>
            <w:tcW w:w="2336" w:type="dxa"/>
          </w:tcPr>
          <w:p w14:paraId="42A120F1" w14:textId="0011C73C" w:rsidR="00E16286" w:rsidRPr="005742AD" w:rsidRDefault="00E16286" w:rsidP="00E65807">
            <w:pPr>
              <w:jc w:val="center"/>
              <w:rPr>
                <w:rFonts w:ascii="Times New Roman" w:hAnsi="Times New Roman" w:cs="Times New Roman"/>
              </w:rPr>
            </w:pPr>
            <w:r w:rsidRPr="005742AD">
              <w:rPr>
                <w:rFonts w:ascii="Times New Roman" w:hAnsi="Times New Roman" w:cs="Times New Roman"/>
                <w:lang w:val="en-US"/>
              </w:rPr>
              <w:t>LP</w:t>
            </w:r>
            <w:r w:rsidR="00A54D15" w:rsidRPr="005742A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742AD">
              <w:rPr>
                <w:rFonts w:ascii="Times New Roman" w:hAnsi="Times New Roman" w:cs="Times New Roman"/>
                <w:lang w:val="en-US"/>
              </w:rPr>
              <w:t>%/min</w:t>
            </w:r>
          </w:p>
        </w:tc>
        <w:tc>
          <w:tcPr>
            <w:tcW w:w="2336" w:type="dxa"/>
          </w:tcPr>
          <w:p w14:paraId="3A79A09B" w14:textId="599DBF41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3.8 [2.7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7.1]</w:t>
            </w:r>
          </w:p>
        </w:tc>
        <w:tc>
          <w:tcPr>
            <w:tcW w:w="2336" w:type="dxa"/>
          </w:tcPr>
          <w:p w14:paraId="67133917" w14:textId="0682A25D" w:rsidR="00E16286" w:rsidRPr="005742AD" w:rsidRDefault="0093510C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3</w:t>
            </w:r>
            <w:r w:rsidR="00AE6778" w:rsidRPr="005742AD">
              <w:rPr>
                <w:rFonts w:ascii="Times New Roman" w:hAnsi="Times New Roman" w:cs="Times New Roman"/>
              </w:rPr>
              <w:t>.9</w:t>
            </w:r>
            <w:r w:rsidRPr="005742AD">
              <w:rPr>
                <w:rFonts w:ascii="Times New Roman" w:hAnsi="Times New Roman" w:cs="Times New Roman"/>
              </w:rPr>
              <w:t xml:space="preserve"> [2.7</w:t>
            </w:r>
            <w:r w:rsidR="00AE6778" w:rsidRPr="005742AD">
              <w:rPr>
                <w:rFonts w:ascii="Times New Roman" w:hAnsi="Times New Roman" w:cs="Times New Roman"/>
              </w:rPr>
              <w:softHyphen/>
            </w:r>
            <w:r w:rsidRPr="005742AD">
              <w:rPr>
                <w:rFonts w:ascii="Times New Roman" w:hAnsi="Times New Roman" w:cs="Times New Roman"/>
              </w:rPr>
              <w:t>5.</w:t>
            </w:r>
            <w:r w:rsidR="00AE6778" w:rsidRPr="005742AD">
              <w:rPr>
                <w:rFonts w:ascii="Times New Roman" w:hAnsi="Times New Roman" w:cs="Times New Roman"/>
                <w:lang w:val="en-US"/>
              </w:rPr>
              <w:t>7</w:t>
            </w:r>
            <w:r w:rsidRPr="005742A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37" w:type="dxa"/>
          </w:tcPr>
          <w:p w14:paraId="67821EF0" w14:textId="12174908" w:rsidR="00E16286" w:rsidRPr="005742AD" w:rsidRDefault="00E16286" w:rsidP="005742AD">
            <w:pPr>
              <w:rPr>
                <w:rFonts w:ascii="Times New Roman" w:hAnsi="Times New Roman" w:cs="Times New Roman"/>
                <w:lang w:val="en-US"/>
              </w:rPr>
            </w:pPr>
            <w:r w:rsidRPr="005742AD">
              <w:rPr>
                <w:rFonts w:ascii="Times New Roman" w:hAnsi="Times New Roman" w:cs="Times New Roman"/>
              </w:rPr>
              <w:t>p=0.</w:t>
            </w:r>
            <w:r w:rsidR="0093510C" w:rsidRPr="005742AD">
              <w:rPr>
                <w:rFonts w:ascii="Times New Roman" w:hAnsi="Times New Roman" w:cs="Times New Roman"/>
              </w:rPr>
              <w:t>976</w:t>
            </w:r>
          </w:p>
        </w:tc>
      </w:tr>
    </w:tbl>
    <w:p w14:paraId="5D90478E" w14:textId="77777777" w:rsidR="00FD6597" w:rsidRPr="005742AD" w:rsidRDefault="00FD6597" w:rsidP="009E4C3D">
      <w:pPr>
        <w:rPr>
          <w:rFonts w:ascii="Times New Roman" w:hAnsi="Times New Roman" w:cs="Times New Roman"/>
          <w:lang w:val="en-US"/>
        </w:rPr>
      </w:pPr>
    </w:p>
    <w:sectPr w:rsidR="00FD6597" w:rsidRPr="005742AD">
      <w:footerReference w:type="even" r:id="rId7"/>
      <w:foot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C57F3" w14:textId="77777777" w:rsidR="008C13BB" w:rsidRDefault="008C13BB" w:rsidP="005B5772">
      <w:pPr>
        <w:spacing w:after="0" w:line="240" w:lineRule="auto"/>
      </w:pPr>
      <w:r>
        <w:separator/>
      </w:r>
    </w:p>
  </w:endnote>
  <w:endnote w:type="continuationSeparator" w:id="0">
    <w:p w14:paraId="2DD85C0E" w14:textId="77777777" w:rsidR="008C13BB" w:rsidRDefault="008C13BB" w:rsidP="005B5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166630393"/>
      <w:docPartObj>
        <w:docPartGallery w:val="Page Numbers (Bottom of Page)"/>
        <w:docPartUnique/>
      </w:docPartObj>
    </w:sdtPr>
    <w:sdtContent>
      <w:p w14:paraId="30983C3C" w14:textId="7F55DB72" w:rsidR="005B5772" w:rsidRDefault="005B5772" w:rsidP="00D05FAE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end"/>
        </w:r>
      </w:p>
    </w:sdtContent>
  </w:sdt>
  <w:p w14:paraId="3CEB7946" w14:textId="77777777" w:rsidR="005B5772" w:rsidRDefault="005B5772" w:rsidP="005B5772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511373945"/>
      <w:docPartObj>
        <w:docPartGallery w:val="Page Numbers (Bottom of Page)"/>
        <w:docPartUnique/>
      </w:docPartObj>
    </w:sdtPr>
    <w:sdtContent>
      <w:p w14:paraId="5EB4DE90" w14:textId="2C98D803" w:rsidR="005B5772" w:rsidRDefault="005B5772" w:rsidP="00D05FAE">
        <w:pPr>
          <w:pStyle w:val="af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1</w:t>
        </w:r>
        <w:r>
          <w:rPr>
            <w:rStyle w:val="af1"/>
          </w:rPr>
          <w:fldChar w:fldCharType="end"/>
        </w:r>
      </w:p>
    </w:sdtContent>
  </w:sdt>
  <w:p w14:paraId="7E1AA18F" w14:textId="77777777" w:rsidR="005B5772" w:rsidRDefault="005B5772" w:rsidP="005B5772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1679C" w14:textId="77777777" w:rsidR="008C13BB" w:rsidRDefault="008C13BB" w:rsidP="005B5772">
      <w:pPr>
        <w:spacing w:after="0" w:line="240" w:lineRule="auto"/>
      </w:pPr>
      <w:r>
        <w:separator/>
      </w:r>
    </w:p>
  </w:footnote>
  <w:footnote w:type="continuationSeparator" w:id="0">
    <w:p w14:paraId="43C34617" w14:textId="77777777" w:rsidR="008C13BB" w:rsidRDefault="008C13BB" w:rsidP="005B57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461DBF"/>
    <w:multiLevelType w:val="hybridMultilevel"/>
    <w:tmpl w:val="894C956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C47A1F"/>
    <w:multiLevelType w:val="hybridMultilevel"/>
    <w:tmpl w:val="09E62C72"/>
    <w:lvl w:ilvl="0" w:tplc="1956401E">
      <w:start w:val="1"/>
      <w:numFmt w:val="decimal"/>
      <w:lvlText w:val="%1."/>
      <w:lvlJc w:val="left"/>
      <w:pPr>
        <w:ind w:left="1080" w:hanging="360"/>
      </w:pPr>
      <w:rPr>
        <w:rFonts w:eastAsia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89328862">
    <w:abstractNumId w:val="0"/>
  </w:num>
  <w:num w:numId="2" w16cid:durableId="1939369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F42"/>
    <w:rsid w:val="00023112"/>
    <w:rsid w:val="000B42F5"/>
    <w:rsid w:val="002036EC"/>
    <w:rsid w:val="002125E2"/>
    <w:rsid w:val="002A44FA"/>
    <w:rsid w:val="00306745"/>
    <w:rsid w:val="004177B6"/>
    <w:rsid w:val="00422BE3"/>
    <w:rsid w:val="0047502E"/>
    <w:rsid w:val="004C4390"/>
    <w:rsid w:val="004C4A01"/>
    <w:rsid w:val="004E496D"/>
    <w:rsid w:val="004E750F"/>
    <w:rsid w:val="00521FE0"/>
    <w:rsid w:val="00563F42"/>
    <w:rsid w:val="005742AD"/>
    <w:rsid w:val="00592503"/>
    <w:rsid w:val="005B5772"/>
    <w:rsid w:val="005C5BA8"/>
    <w:rsid w:val="005D18BB"/>
    <w:rsid w:val="005D57F9"/>
    <w:rsid w:val="00611E64"/>
    <w:rsid w:val="006F4F93"/>
    <w:rsid w:val="00705BCE"/>
    <w:rsid w:val="007A28FD"/>
    <w:rsid w:val="007F5190"/>
    <w:rsid w:val="00861DF5"/>
    <w:rsid w:val="008B43F8"/>
    <w:rsid w:val="008C13BB"/>
    <w:rsid w:val="0093510C"/>
    <w:rsid w:val="00954155"/>
    <w:rsid w:val="00976FC1"/>
    <w:rsid w:val="009E4C3D"/>
    <w:rsid w:val="00A54D15"/>
    <w:rsid w:val="00A721D8"/>
    <w:rsid w:val="00AE6778"/>
    <w:rsid w:val="00B14712"/>
    <w:rsid w:val="00B94885"/>
    <w:rsid w:val="00BD318B"/>
    <w:rsid w:val="00BF3FB0"/>
    <w:rsid w:val="00BF7EF6"/>
    <w:rsid w:val="00C57DE4"/>
    <w:rsid w:val="00CE30E7"/>
    <w:rsid w:val="00D6270A"/>
    <w:rsid w:val="00D94D10"/>
    <w:rsid w:val="00DE1B31"/>
    <w:rsid w:val="00E16286"/>
    <w:rsid w:val="00E65807"/>
    <w:rsid w:val="00E71B2D"/>
    <w:rsid w:val="00EA74ED"/>
    <w:rsid w:val="00F152E2"/>
    <w:rsid w:val="00F17B51"/>
    <w:rsid w:val="00F54F1E"/>
    <w:rsid w:val="00F56B8E"/>
    <w:rsid w:val="00FD6597"/>
    <w:rsid w:val="00FF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72687"/>
  <w15:docId w15:val="{B213B6D0-E624-354A-9407-D3997AD53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FB0"/>
  </w:style>
  <w:style w:type="paragraph" w:styleId="1">
    <w:name w:val="heading 1"/>
    <w:basedOn w:val="a"/>
    <w:next w:val="a"/>
    <w:link w:val="10"/>
    <w:uiPriority w:val="9"/>
    <w:qFormat/>
    <w:rsid w:val="00563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3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3F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3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3F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3F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3F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3F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3F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563F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563F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563F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563F4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563F42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563F4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563F42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563F4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563F4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63F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563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3F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563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563F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563F42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563F42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563F42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563F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563F42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563F42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705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2A44FA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2A44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ru-RU"/>
      <w14:ligatures w14:val="none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2A44FA"/>
    <w:rPr>
      <w:rFonts w:ascii="Courier New" w:eastAsia="Times New Roman" w:hAnsi="Courier New" w:cs="Courier New"/>
      <w:kern w:val="0"/>
      <w:sz w:val="20"/>
      <w:szCs w:val="20"/>
      <w:lang w:eastAsia="ru-RU"/>
      <w14:ligatures w14:val="none"/>
    </w:rPr>
  </w:style>
  <w:style w:type="character" w:customStyle="1" w:styleId="y2iqfc">
    <w:name w:val="y2iqfc"/>
    <w:basedOn w:val="a0"/>
    <w:rsid w:val="002A44FA"/>
  </w:style>
  <w:style w:type="character" w:styleId="ae">
    <w:name w:val="Strong"/>
    <w:basedOn w:val="a0"/>
    <w:uiPriority w:val="22"/>
    <w:qFormat/>
    <w:rsid w:val="00A721D8"/>
    <w:rPr>
      <w:b/>
      <w:bCs/>
    </w:rPr>
  </w:style>
  <w:style w:type="paragraph" w:styleId="af">
    <w:name w:val="footer"/>
    <w:basedOn w:val="a"/>
    <w:link w:val="af0"/>
    <w:uiPriority w:val="99"/>
    <w:unhideWhenUsed/>
    <w:rsid w:val="005B577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0">
    <w:name w:val="Нижний колонтитул Знак"/>
    <w:basedOn w:val="a0"/>
    <w:link w:val="af"/>
    <w:uiPriority w:val="99"/>
    <w:rsid w:val="005B5772"/>
  </w:style>
  <w:style w:type="character" w:styleId="af1">
    <w:name w:val="page number"/>
    <w:basedOn w:val="a0"/>
    <w:uiPriority w:val="99"/>
    <w:semiHidden/>
    <w:unhideWhenUsed/>
    <w:rsid w:val="005B5772"/>
  </w:style>
  <w:style w:type="paragraph" w:customStyle="1" w:styleId="p1">
    <w:name w:val="p1"/>
    <w:basedOn w:val="a"/>
    <w:rsid w:val="005D18BB"/>
    <w:pPr>
      <w:spacing w:after="0" w:line="240" w:lineRule="auto"/>
    </w:pPr>
    <w:rPr>
      <w:rFonts w:ascii="Helvetica" w:eastAsia="Times New Roman" w:hAnsi="Helvetica" w:cs="Times New Roman"/>
      <w:color w:val="141413"/>
      <w:kern w:val="0"/>
      <w:sz w:val="11"/>
      <w:szCs w:val="11"/>
      <w:lang w:eastAsia="ru-R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2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Олег Духин</dc:creator>
  <cp:keywords/>
  <dc:description/>
  <cp:lastModifiedBy>Олег Духин</cp:lastModifiedBy>
  <cp:revision>2</cp:revision>
  <dcterms:created xsi:type="dcterms:W3CDTF">2026-01-31T14:22:00Z</dcterms:created>
  <dcterms:modified xsi:type="dcterms:W3CDTF">2026-01-31T14:22:00Z</dcterms:modified>
</cp:coreProperties>
</file>